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6D626D">
      <w:pPr>
        <w:widowControl/>
        <w:spacing w:line="360" w:lineRule="auto"/>
        <w:ind w:firstLine="0" w:firstLineChars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14:ligatures w14:val="none"/>
        </w:rPr>
        <w:t xml:space="preserve">S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/>
          <w14:ligatures w14:val="none"/>
        </w:rPr>
        <w:t>4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14:ligatures w14:val="none"/>
        </w:rPr>
        <w:t>. Risk of Bias Assessment Method</w:t>
      </w:r>
    </w:p>
    <w:p w14:paraId="48E155BA">
      <w:pPr>
        <w:widowControl/>
        <w:spacing w:line="360" w:lineRule="auto"/>
        <w:ind w:firstLine="480" w:firstLineChars="20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14:ligatures w14:val="none"/>
        </w:rPr>
        <w:t>For studies that reported medians and interquartile ranges (IQR), we estimated the mean and SD using an online calculator (https://www.math.hkbu.edu.hk/~tongt/papers/median2mean.html) as described in Luo, et al. [2] and Wan, et al. [3]. However, when the data were not normally distributed, we eliminated the data rather than transformed it.</w:t>
      </w:r>
    </w:p>
    <w:p w14:paraId="4C086C02">
      <w:pPr>
        <w:pStyle w:val="4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47AAE83">
      <w:pPr>
        <w:pStyle w:val="4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Luo D, Wan X, Liu J, Tong T. Optimally estimating the sample mean from the sample size, median, mid-range, and/or mid-quartile range. Stat Methods Med Res. 2018;27(6):1785-805. doi: 10.1177/0962280216669183.</w:t>
      </w:r>
    </w:p>
    <w:p w14:paraId="7F96A406">
      <w:pPr>
        <w:pStyle w:val="4"/>
        <w:numPr>
          <w:ilvl w:val="0"/>
          <w:numId w:val="0"/>
        </w:numPr>
        <w:spacing w:line="360" w:lineRule="auto"/>
        <w:ind w:leftChars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sz w:val="24"/>
          <w:szCs w:val="24"/>
        </w:rPr>
        <w:t>Wan X, Wang W, Liu J, Tong T. Estimating the sample mean and standard deviation from the sample size, median, range and/or interquartile range. BMC Med Res Methodol. 2014;14:135. doi: 10.1186/1471-2288-14-135.</w:t>
      </w:r>
    </w:p>
    <w:p w14:paraId="38D8077C">
      <w:pPr>
        <w:widowControl/>
        <w:spacing w:line="360" w:lineRule="auto"/>
        <w:ind w:firstLine="0" w:firstLineChars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  <w14:ligatures w14:val="none"/>
        </w:rPr>
      </w:pPr>
    </w:p>
    <w:p w14:paraId="07353DE2">
      <w:pPr>
        <w:widowControl/>
        <w:spacing w:line="360" w:lineRule="auto"/>
        <w:ind w:firstLine="0" w:firstLineChars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14:ligatures w14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43" wne:mask="1"/>
    <wne:keymap wne:kcmPrimary="0256" wne:mask="1"/>
    <wne:keymap wne:kcmPrimary="045A">
      <wne:fci wne:fciName="EditPaste" wne:swArg="0000"/>
    </wne:keymap>
    <wne:keymap wne:kcmPrimary="0441">
      <wne:fci wne:fciName="EditCopy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494B5D"/>
    <w:rsid w:val="0D542EEE"/>
    <w:rsid w:val="0D8C5246"/>
    <w:rsid w:val="18492666"/>
    <w:rsid w:val="18816044"/>
    <w:rsid w:val="24502F21"/>
    <w:rsid w:val="25E52FB7"/>
    <w:rsid w:val="281B09D9"/>
    <w:rsid w:val="2B25203D"/>
    <w:rsid w:val="3B8F2744"/>
    <w:rsid w:val="454C21C0"/>
    <w:rsid w:val="46244422"/>
    <w:rsid w:val="475B669D"/>
    <w:rsid w:val="49C51095"/>
    <w:rsid w:val="534F5D39"/>
    <w:rsid w:val="54A808F4"/>
    <w:rsid w:val="5A1631D9"/>
    <w:rsid w:val="5D5D42BA"/>
    <w:rsid w:val="606D163F"/>
    <w:rsid w:val="62BF0B8F"/>
    <w:rsid w:val="66F04453"/>
    <w:rsid w:val="6AE34B4E"/>
    <w:rsid w:val="6F89280C"/>
    <w:rsid w:val="73846E80"/>
    <w:rsid w:val="73A36C33"/>
    <w:rsid w:val="7571063E"/>
    <w:rsid w:val="79E91A91"/>
    <w:rsid w:val="7A3E6F9D"/>
    <w:rsid w:val="7B0D6371"/>
    <w:rsid w:val="7E36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autoRedefine/>
    <w:qFormat/>
    <w:uiPriority w:val="0"/>
    <w:pPr>
      <w:jc w:val="both"/>
    </w:pPr>
    <w:rPr>
      <w:rFonts w:ascii="Calibri" w:hAnsi="Calibri" w:eastAsia="宋体" w:cs="Calibri"/>
      <w:kern w:val="2"/>
      <w:sz w:val="14"/>
      <w:szCs w:val="15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6</Words>
  <Characters>701</Characters>
  <Lines>0</Lines>
  <Paragraphs>0</Paragraphs>
  <TotalTime>0</TotalTime>
  <ScaleCrop>false</ScaleCrop>
  <LinksUpToDate>false</LinksUpToDate>
  <CharactersWithSpaces>81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06:28:00Z</dcterms:created>
  <dc:creator>Yan</dc:creator>
  <cp:lastModifiedBy>April</cp:lastModifiedBy>
  <dcterms:modified xsi:type="dcterms:W3CDTF">2025-10-23T14:48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1EFCF15BFFF4DA58EBF3BA425138B21_12</vt:lpwstr>
  </property>
  <property fmtid="{D5CDD505-2E9C-101B-9397-08002B2CF9AE}" pid="4" name="KSOTemplateDocerSaveRecord">
    <vt:lpwstr>eyJoZGlkIjoiODViY2JkMjU3NGYzZTEwMzZmMGFkZWViYmNkYWU3NDIiLCJ1c2VySWQiOiI1NzIxNzcwNzQifQ==</vt:lpwstr>
  </property>
</Properties>
</file>